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9BC0" w14:textId="5533BCF0" w:rsidR="00517967" w:rsidRPr="00CA6E5C" w:rsidRDefault="00BA71F3" w:rsidP="00BA71F3">
      <w:pPr>
        <w:rPr>
          <w:lang w:val="en-US"/>
        </w:rPr>
      </w:pPr>
      <w:r w:rsidRPr="00BA71F3">
        <w:rPr>
          <w:lang w:val="en-US"/>
        </w:rPr>
        <w:t>S</w:t>
      </w:r>
      <w:r w:rsidR="0071303D">
        <w:rPr>
          <w:lang w:val="en-US"/>
        </w:rPr>
        <w:t>4</w:t>
      </w:r>
      <w:r w:rsidRPr="00BA71F3">
        <w:rPr>
          <w:lang w:val="en-US"/>
        </w:rPr>
        <w:t xml:space="preserve"> Table: </w:t>
      </w:r>
      <w:r w:rsidR="000C6B96">
        <w:t xml:space="preserve">Regression coefficients of </w:t>
      </w:r>
      <w:r w:rsidR="00402CB8" w:rsidRPr="00402CB8">
        <w:rPr>
          <w:lang w:val="en-US"/>
        </w:rPr>
        <w:t>M</w:t>
      </w:r>
      <w:r w:rsidR="00402CB8">
        <w:rPr>
          <w:lang w:val="en-US"/>
        </w:rPr>
        <w:t xml:space="preserve">odel 2 </w:t>
      </w:r>
      <w:r w:rsidR="000C6B96">
        <w:t xml:space="preserve">with </w:t>
      </w:r>
      <w:r w:rsidR="006E50C8" w:rsidRPr="006E50C8">
        <w:rPr>
          <w:lang w:val="en-US"/>
        </w:rPr>
        <w:t>tw</w:t>
      </w:r>
      <w:r w:rsidR="006E50C8">
        <w:rPr>
          <w:lang w:val="en-US"/>
        </w:rPr>
        <w:t>o</w:t>
      </w:r>
      <w:r w:rsidR="00402CB8" w:rsidRPr="00402CB8">
        <w:rPr>
          <w:lang w:val="en-US"/>
        </w:rPr>
        <w:t xml:space="preserve"> ad</w:t>
      </w:r>
      <w:r w:rsidR="00402CB8">
        <w:rPr>
          <w:lang w:val="en-US"/>
        </w:rPr>
        <w:t xml:space="preserve">ditional </w:t>
      </w:r>
      <w:r w:rsidR="000C6B96">
        <w:t xml:space="preserve"> mental health covariates</w:t>
      </w:r>
    </w:p>
    <w:tbl>
      <w:tblPr>
        <w:tblStyle w:val="TableGrid"/>
        <w:tblW w:w="3965" w:type="dxa"/>
        <w:tblLook w:val="04A0" w:firstRow="1" w:lastRow="0" w:firstColumn="1" w:lastColumn="0" w:noHBand="0" w:noVBand="1"/>
      </w:tblPr>
      <w:tblGrid>
        <w:gridCol w:w="2127"/>
        <w:gridCol w:w="1838"/>
      </w:tblGrid>
      <w:tr w:rsidR="000C6B96" w:rsidRPr="00F83807" w14:paraId="4969C593" w14:textId="77777777" w:rsidTr="00F17BCB">
        <w:tc>
          <w:tcPr>
            <w:tcW w:w="2127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center"/>
          </w:tcPr>
          <w:p w14:paraId="50CFC86A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4E485ECD" w14:textId="77777777" w:rsidR="000C6B96" w:rsidRPr="00F83807" w:rsidRDefault="000C6B96" w:rsidP="00F17BCB">
            <w:pPr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Model 2</w:t>
            </w:r>
          </w:p>
        </w:tc>
      </w:tr>
      <w:tr w:rsidR="000C6B96" w:rsidRPr="00F83807" w14:paraId="59488A55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9CD6FD7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IV Status</w:t>
            </w:r>
          </w:p>
        </w:tc>
      </w:tr>
      <w:tr w:rsidR="000C6B96" w:rsidRPr="00F83807" w14:paraId="79376D49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EEFC93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egative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006A010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79E296C3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883CD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suppress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53A1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33</w:t>
            </w:r>
          </w:p>
        </w:tc>
      </w:tr>
      <w:tr w:rsidR="000C6B96" w:rsidRPr="00F83807" w14:paraId="46798B89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B43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3B7A9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49, 0.115]</w:t>
            </w:r>
          </w:p>
        </w:tc>
      </w:tr>
      <w:tr w:rsidR="000C6B96" w:rsidRPr="00F83807" w14:paraId="4C44671D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AE90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983D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43</w:t>
            </w:r>
          </w:p>
        </w:tc>
      </w:tr>
      <w:tr w:rsidR="000C6B96" w:rsidRPr="00F83807" w14:paraId="7985BB05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734955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unsuppress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2AB63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95</w:t>
            </w:r>
          </w:p>
        </w:tc>
      </w:tr>
      <w:tr w:rsidR="000C6B96" w:rsidRPr="00F83807" w14:paraId="74783FD5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A64A8A7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6CFA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211, 0.020]</w:t>
            </w:r>
          </w:p>
        </w:tc>
      </w:tr>
      <w:tr w:rsidR="000C6B96" w:rsidRPr="00F83807" w14:paraId="7AD00031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35C13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4352E5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11</w:t>
            </w:r>
          </w:p>
        </w:tc>
      </w:tr>
      <w:tr w:rsidR="000C6B96" w:rsidRPr="00F83807" w14:paraId="72F679F0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8A4525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Years since Wave 1</w:t>
            </w:r>
          </w:p>
        </w:tc>
      </w:tr>
      <w:tr w:rsidR="000C6B96" w:rsidRPr="00F83807" w14:paraId="021AAE7E" w14:textId="77777777" w:rsidTr="00F17BCB">
        <w:tc>
          <w:tcPr>
            <w:tcW w:w="2127" w:type="dxa"/>
            <w:vMerge w:val="restart"/>
            <w:tcBorders>
              <w:left w:val="nil"/>
              <w:right w:val="nil"/>
            </w:tcBorders>
            <w:vAlign w:val="center"/>
          </w:tcPr>
          <w:p w14:paraId="74B0D2D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955640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t>-0.033</w:t>
            </w:r>
          </w:p>
        </w:tc>
      </w:tr>
      <w:tr w:rsidR="000C6B96" w:rsidRPr="00F83807" w14:paraId="030F346F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4A4D81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1B1CF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t>[-0.048, -0.019]</w:t>
            </w:r>
          </w:p>
        </w:tc>
      </w:tr>
      <w:tr w:rsidR="000C6B96" w:rsidRPr="00F83807" w14:paraId="75821581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5B3ED1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85D67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3AB9545E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A7FFA7D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IV status x Years since Wave 1</w:t>
            </w:r>
          </w:p>
        </w:tc>
      </w:tr>
      <w:tr w:rsidR="000C6B96" w:rsidRPr="00F83807" w14:paraId="2F174CD4" w14:textId="77777777" w:rsidTr="00F17BCB">
        <w:trPr>
          <w:trHeight w:val="459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E6748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egative x Months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10A1AE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0AF146C7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BEB38D5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suppressed x Month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018B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13</w:t>
            </w:r>
          </w:p>
        </w:tc>
      </w:tr>
      <w:tr w:rsidR="000C6B96" w:rsidRPr="00F83807" w14:paraId="1AF80B10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535048D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C8145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02, 0.028]</w:t>
            </w:r>
          </w:p>
        </w:tc>
      </w:tr>
      <w:tr w:rsidR="000C6B96" w:rsidRPr="00F83807" w14:paraId="00C6D96E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8CD13D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0083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8</w:t>
            </w:r>
          </w:p>
        </w:tc>
      </w:tr>
      <w:tr w:rsidR="000C6B96" w:rsidRPr="00F83807" w14:paraId="2DCC697F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900915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Positive, unsuppressed x Month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9465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14</w:t>
            </w:r>
          </w:p>
        </w:tc>
      </w:tr>
      <w:tr w:rsidR="000C6B96" w:rsidRPr="00F83807" w14:paraId="767273E9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15F80A9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BA704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09, 0.038]</w:t>
            </w:r>
          </w:p>
        </w:tc>
      </w:tr>
      <w:tr w:rsidR="000C6B96" w:rsidRPr="00F83807" w14:paraId="24328DF6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D5B838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508F88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23</w:t>
            </w:r>
          </w:p>
        </w:tc>
      </w:tr>
      <w:tr w:rsidR="000C6B96" w:rsidRPr="00F83807" w14:paraId="4B605239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27CDE1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ontinuous control variables</w:t>
            </w:r>
          </w:p>
        </w:tc>
      </w:tr>
      <w:tr w:rsidR="000C6B96" w:rsidRPr="00F83807" w14:paraId="020E25AD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93F2DF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Ag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2839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19</w:t>
            </w:r>
          </w:p>
        </w:tc>
      </w:tr>
      <w:tr w:rsidR="000C6B96" w:rsidRPr="00F83807" w14:paraId="7EFEDC5D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73C802B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CE80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22, -0.017]</w:t>
            </w:r>
          </w:p>
        </w:tc>
      </w:tr>
      <w:tr w:rsidR="000C6B96" w:rsidRPr="00F83807" w14:paraId="22562A57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58CAF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36FC7F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0802EA40" w14:textId="77777777" w:rsidTr="00F17BCB"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311A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 xml:space="preserve">CESD-8 </w:t>
            </w:r>
            <w:proofErr w:type="gramStart"/>
            <w:r w:rsidRPr="00F83807">
              <w:rPr>
                <w:rFonts w:cs="Times New Roman"/>
                <w:sz w:val="20"/>
                <w:szCs w:val="20"/>
              </w:rPr>
              <w:t>Score</w:t>
            </w:r>
            <w:proofErr w:type="gramEnd"/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0E97A3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11</w:t>
            </w:r>
          </w:p>
        </w:tc>
      </w:tr>
      <w:tr w:rsidR="000C6B96" w:rsidRPr="00F83807" w14:paraId="05EC5852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1514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A55A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26, 0.003]</w:t>
            </w:r>
          </w:p>
        </w:tc>
      </w:tr>
      <w:tr w:rsidR="000C6B96" w:rsidRPr="00F83807" w14:paraId="505ED6B2" w14:textId="77777777" w:rsidTr="00F17BCB">
        <w:tc>
          <w:tcPr>
            <w:tcW w:w="212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5077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FC83F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11</w:t>
            </w:r>
          </w:p>
        </w:tc>
      </w:tr>
      <w:tr w:rsidR="000C6B96" w:rsidRPr="00F83807" w14:paraId="425A7739" w14:textId="77777777" w:rsidTr="00F17BCB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5F473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st-traumatic stress disorder scor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F3B55E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22</w:t>
            </w:r>
          </w:p>
        </w:tc>
      </w:tr>
      <w:tr w:rsidR="000C6B96" w:rsidRPr="00F83807" w14:paraId="77EC850F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239CA16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96C4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07, 0.037]</w:t>
            </w:r>
          </w:p>
        </w:tc>
      </w:tr>
      <w:tr w:rsidR="000C6B96" w:rsidRPr="00F83807" w14:paraId="69ADE225" w14:textId="77777777" w:rsidTr="00F17BCB"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B98E67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98EC4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4D8883C9" w14:textId="77777777" w:rsidTr="00F17BCB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C98AA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motional well-being score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D9AB2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23</w:t>
            </w:r>
          </w:p>
        </w:tc>
      </w:tr>
      <w:tr w:rsidR="000C6B96" w:rsidRPr="00F83807" w14:paraId="0F076471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93496D5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B1091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11, 0.034]</w:t>
            </w:r>
          </w:p>
        </w:tc>
      </w:tr>
      <w:tr w:rsidR="000C6B96" w:rsidRPr="00F83807" w14:paraId="6D5901F9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9A50DC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D82A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4256B074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AADA31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Practice effect</w:t>
            </w:r>
          </w:p>
        </w:tc>
      </w:tr>
      <w:tr w:rsidR="000C6B96" w:rsidRPr="00F83807" w14:paraId="7AA0160B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2BC18BA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50D4F17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56D0B54A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AB6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0DFDD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467</w:t>
            </w:r>
          </w:p>
        </w:tc>
      </w:tr>
      <w:tr w:rsidR="000C6B96" w:rsidRPr="00F83807" w14:paraId="18AC2E64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7C61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7B4B4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550, -0.385]</w:t>
            </w:r>
          </w:p>
        </w:tc>
      </w:tr>
      <w:tr w:rsidR="000C6B96" w:rsidRPr="00F83807" w14:paraId="21246FD4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C735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AA19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535193AA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DE2DD5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Sex</w:t>
            </w:r>
          </w:p>
        </w:tc>
      </w:tr>
      <w:tr w:rsidR="000C6B96" w:rsidRPr="00F83807" w14:paraId="5EA45C89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B9ACAC7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ale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C623551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24C88EBD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ED43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Female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F9FF7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27</w:t>
            </w:r>
          </w:p>
        </w:tc>
      </w:tr>
      <w:tr w:rsidR="000C6B96" w:rsidRPr="00F83807" w14:paraId="6AEDDE31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B17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F787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75, 0.020]</w:t>
            </w:r>
          </w:p>
        </w:tc>
      </w:tr>
      <w:tr w:rsidR="000C6B96" w:rsidRPr="00F83807" w14:paraId="79006564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1EA3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36041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26</w:t>
            </w:r>
          </w:p>
        </w:tc>
      </w:tr>
    </w:tbl>
    <w:p w14:paraId="044D387F" w14:textId="21A7F366" w:rsidR="000C6B96" w:rsidRDefault="000C6B96"/>
    <w:p w14:paraId="433155E3" w14:textId="77777777" w:rsidR="000C6B96" w:rsidRDefault="000C6B96">
      <w:r>
        <w:br w:type="page"/>
      </w:r>
    </w:p>
    <w:tbl>
      <w:tblPr>
        <w:tblStyle w:val="TableGrid"/>
        <w:tblW w:w="3965" w:type="dxa"/>
        <w:tblLook w:val="04A0" w:firstRow="1" w:lastRow="0" w:firstColumn="1" w:lastColumn="0" w:noHBand="0" w:noVBand="1"/>
      </w:tblPr>
      <w:tblGrid>
        <w:gridCol w:w="2127"/>
        <w:gridCol w:w="1838"/>
      </w:tblGrid>
      <w:tr w:rsidR="000C6B96" w:rsidRPr="00F83807" w14:paraId="42A54B61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F3EADF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lastRenderedPageBreak/>
              <w:t>Education</w:t>
            </w:r>
          </w:p>
        </w:tc>
      </w:tr>
      <w:tr w:rsidR="000C6B96" w:rsidRPr="00F83807" w14:paraId="3A630F25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A498FD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No education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3212A5D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0B142F42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E4B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Primary (1-7 y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B3E5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78</w:t>
            </w:r>
          </w:p>
        </w:tc>
      </w:tr>
      <w:tr w:rsidR="000C6B96" w:rsidRPr="00F83807" w14:paraId="7BE07220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5B6A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D80B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21, 0.135]</w:t>
            </w:r>
          </w:p>
        </w:tc>
      </w:tr>
      <w:tr w:rsidR="000C6B96" w:rsidRPr="00F83807" w14:paraId="6C9F6C17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740EA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244A0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1</w:t>
            </w:r>
          </w:p>
        </w:tc>
      </w:tr>
      <w:tr w:rsidR="000C6B96" w:rsidRPr="00F83807" w14:paraId="713A0FBC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2908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Secondary (8-12 y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EC9A1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246</w:t>
            </w:r>
          </w:p>
        </w:tc>
      </w:tr>
      <w:tr w:rsidR="000C6B96" w:rsidRPr="00F83807" w14:paraId="6CDD284C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A8F0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D5FB4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164, 0.329]</w:t>
            </w:r>
          </w:p>
        </w:tc>
      </w:tr>
      <w:tr w:rsidR="000C6B96" w:rsidRPr="00F83807" w14:paraId="52C5D667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D661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0414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45646CE6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067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eastAsia="Times New Roman" w:cs="Times New Roman"/>
                <w:sz w:val="20"/>
                <w:szCs w:val="20"/>
              </w:rPr>
              <w:t>Secondary or more (12+ yr)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6A21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403</w:t>
            </w:r>
          </w:p>
        </w:tc>
      </w:tr>
      <w:tr w:rsidR="000C6B96" w:rsidRPr="00F83807" w14:paraId="2E014523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27DA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8886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307, 0.499]</w:t>
            </w:r>
          </w:p>
        </w:tc>
      </w:tr>
      <w:tr w:rsidR="000C6B96" w:rsidRPr="00F83807" w14:paraId="5642252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1BFF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CB5AB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6A4E9022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2985DAD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 xml:space="preserve">Wealth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q</w:t>
            </w:r>
            <w:r w:rsidRPr="00F83807">
              <w:rPr>
                <w:rFonts w:cs="Times New Roman"/>
                <w:b/>
                <w:bCs/>
                <w:sz w:val="20"/>
                <w:szCs w:val="20"/>
              </w:rPr>
              <w:t>uintile</w:t>
            </w:r>
          </w:p>
        </w:tc>
      </w:tr>
      <w:tr w:rsidR="000C6B96" w:rsidRPr="00F83807" w14:paraId="0BD16B42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2FC63D5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78EC969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2B2A915D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799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1CC6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16</w:t>
            </w:r>
          </w:p>
        </w:tc>
      </w:tr>
      <w:tr w:rsidR="000C6B96" w:rsidRPr="00F83807" w14:paraId="3381C87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7546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D04E6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81, 0.048]</w:t>
            </w:r>
          </w:p>
        </w:tc>
      </w:tr>
      <w:tr w:rsidR="000C6B96" w:rsidRPr="00F83807" w14:paraId="2F64D6E3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4601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60FB0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62</w:t>
            </w:r>
          </w:p>
        </w:tc>
      </w:tr>
      <w:tr w:rsidR="000C6B96" w:rsidRPr="00F83807" w14:paraId="51F38F55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975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F768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55</w:t>
            </w:r>
          </w:p>
        </w:tc>
      </w:tr>
      <w:tr w:rsidR="000C6B96" w:rsidRPr="00F83807" w14:paraId="6C60B163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CE8BBF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D3C607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13, 0.123]</w:t>
            </w:r>
          </w:p>
        </w:tc>
      </w:tr>
      <w:tr w:rsidR="000C6B96" w:rsidRPr="00F83807" w14:paraId="3A9082B2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221A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7CF5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12</w:t>
            </w:r>
          </w:p>
        </w:tc>
      </w:tr>
      <w:tr w:rsidR="000C6B96" w:rsidRPr="00F83807" w14:paraId="5C87B50D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2A94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4CE9F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71</w:t>
            </w:r>
          </w:p>
        </w:tc>
      </w:tr>
      <w:tr w:rsidR="000C6B96" w:rsidRPr="00F83807" w14:paraId="22964D54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9A75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5728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06, 0.136]</w:t>
            </w:r>
          </w:p>
        </w:tc>
      </w:tr>
      <w:tr w:rsidR="000C6B96" w:rsidRPr="00F83807" w14:paraId="00E3AB36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452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3832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3</w:t>
            </w:r>
          </w:p>
        </w:tc>
      </w:tr>
      <w:tr w:rsidR="000C6B96" w:rsidRPr="00F83807" w14:paraId="05DF721C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BF05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Quintile </w:t>
            </w:r>
            <w:r w:rsidRPr="00F83807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F01A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116</w:t>
            </w:r>
          </w:p>
        </w:tc>
      </w:tr>
      <w:tr w:rsidR="000C6B96" w:rsidRPr="00F83807" w14:paraId="3100ED7C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95B1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93131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46, 0.187]</w:t>
            </w:r>
          </w:p>
        </w:tc>
      </w:tr>
      <w:tr w:rsidR="000C6B96" w:rsidRPr="00F83807" w14:paraId="300A965F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368D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D6AE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6A464941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1378717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 xml:space="preserve">Marital </w:t>
            </w:r>
            <w:r>
              <w:rPr>
                <w:rFonts w:cs="Times New Roman"/>
                <w:b/>
                <w:bCs/>
                <w:sz w:val="20"/>
                <w:szCs w:val="20"/>
              </w:rPr>
              <w:t>s</w:t>
            </w:r>
            <w:r w:rsidRPr="00F83807">
              <w:rPr>
                <w:rFonts w:cs="Times New Roman"/>
                <w:b/>
                <w:bCs/>
                <w:sz w:val="20"/>
                <w:szCs w:val="20"/>
              </w:rPr>
              <w:t>tatus</w:t>
            </w:r>
          </w:p>
        </w:tc>
      </w:tr>
      <w:tr w:rsidR="000C6B96" w:rsidRPr="00F83807" w14:paraId="2E6FB9DD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57542E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t married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E93FD78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6B708F66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A21E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arrie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2C9B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62</w:t>
            </w:r>
          </w:p>
        </w:tc>
      </w:tr>
      <w:tr w:rsidR="000C6B96" w:rsidRPr="00F83807" w14:paraId="0F35C76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A1ECF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CD4A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18, 0.105]</w:t>
            </w:r>
          </w:p>
        </w:tc>
      </w:tr>
      <w:tr w:rsidR="000C6B96" w:rsidRPr="00F83807" w14:paraId="6EA72E9C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FACF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C0EF8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01</w:t>
            </w:r>
          </w:p>
        </w:tc>
      </w:tr>
      <w:tr w:rsidR="000C6B96" w:rsidRPr="00F83807" w14:paraId="7D68867F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EB413CE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urrent smoker</w:t>
            </w:r>
          </w:p>
        </w:tc>
      </w:tr>
      <w:tr w:rsidR="000C6B96" w:rsidRPr="00F83807" w14:paraId="696AFD97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2DFCACF9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184A998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3FADAAFB" w14:textId="77777777" w:rsidTr="00F17BCB">
        <w:tc>
          <w:tcPr>
            <w:tcW w:w="212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F6DB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71A40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33</w:t>
            </w:r>
          </w:p>
        </w:tc>
      </w:tr>
      <w:tr w:rsidR="000C6B96" w:rsidRPr="00F83807" w14:paraId="31D4FE42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5394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20C7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114, 0.048]</w:t>
            </w:r>
          </w:p>
        </w:tc>
      </w:tr>
      <w:tr w:rsidR="000C6B96" w:rsidRPr="00F83807" w14:paraId="03D8F048" w14:textId="77777777" w:rsidTr="00F17BCB">
        <w:tc>
          <w:tcPr>
            <w:tcW w:w="212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AF95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BCCB4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i/>
              </w:rPr>
              <w:t>0.43</w:t>
            </w:r>
          </w:p>
        </w:tc>
      </w:tr>
      <w:tr w:rsidR="000C6B96" w:rsidRPr="00F83807" w14:paraId="2FA5BBAB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486BA4C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Consumes alcohol</w:t>
            </w:r>
          </w:p>
        </w:tc>
      </w:tr>
      <w:tr w:rsidR="000C6B96" w:rsidRPr="00F83807" w14:paraId="47926B51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41D6298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65C2207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08EA91B4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72BD72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A772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104</w:t>
            </w:r>
          </w:p>
        </w:tc>
      </w:tr>
      <w:tr w:rsidR="000C6B96" w:rsidRPr="00F83807" w14:paraId="05C70A53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29E45B2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9491F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160, -0.048]</w:t>
            </w:r>
          </w:p>
        </w:tc>
      </w:tr>
      <w:tr w:rsidR="000C6B96" w:rsidRPr="00F83807" w14:paraId="1970A0F1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E3C06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84C37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3A718A4F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0DAF18E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as hypertension</w:t>
            </w:r>
          </w:p>
        </w:tc>
      </w:tr>
      <w:tr w:rsidR="000C6B96" w:rsidRPr="00F83807" w14:paraId="74D2C9FE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0D3DB9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A9C9A28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7C37B64F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59C10D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E8315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10</w:t>
            </w:r>
          </w:p>
        </w:tc>
      </w:tr>
      <w:tr w:rsidR="000C6B96" w:rsidRPr="00F83807" w14:paraId="4F6CF1FE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059F44E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FE14B4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033, 0.052]</w:t>
            </w:r>
          </w:p>
        </w:tc>
      </w:tr>
      <w:tr w:rsidR="000C6B96" w:rsidRPr="00F83807" w14:paraId="392C9B7B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8C72C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AF4C3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66</w:t>
            </w:r>
          </w:p>
        </w:tc>
      </w:tr>
    </w:tbl>
    <w:p w14:paraId="56B8CA64" w14:textId="1AA64623" w:rsidR="000C6B96" w:rsidRDefault="000C6B96"/>
    <w:p w14:paraId="77DD61FC" w14:textId="77777777" w:rsidR="000C6B96" w:rsidRDefault="000C6B96">
      <w:r>
        <w:br w:type="page"/>
      </w:r>
    </w:p>
    <w:tbl>
      <w:tblPr>
        <w:tblStyle w:val="TableGrid"/>
        <w:tblW w:w="3965" w:type="dxa"/>
        <w:tblLook w:val="04A0" w:firstRow="1" w:lastRow="0" w:firstColumn="1" w:lastColumn="0" w:noHBand="0" w:noVBand="1"/>
      </w:tblPr>
      <w:tblGrid>
        <w:gridCol w:w="2127"/>
        <w:gridCol w:w="1838"/>
      </w:tblGrid>
      <w:tr w:rsidR="000C6B96" w:rsidRPr="00F83807" w14:paraId="10C84B2F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F5591D3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lastRenderedPageBreak/>
              <w:t>Has diabetes</w:t>
            </w:r>
          </w:p>
        </w:tc>
      </w:tr>
      <w:tr w:rsidR="000C6B96" w:rsidRPr="00F83807" w14:paraId="2DB8D0FC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EF9038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209D18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3D75C576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6362752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8F2B1E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45</w:t>
            </w:r>
          </w:p>
        </w:tc>
      </w:tr>
      <w:tr w:rsidR="000C6B96" w:rsidRPr="00F83807" w14:paraId="1AC7823D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A25161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E0CA3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113, 0.024]</w:t>
            </w:r>
          </w:p>
        </w:tc>
      </w:tr>
      <w:tr w:rsidR="000C6B96" w:rsidRPr="00F83807" w14:paraId="3B6F2223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2DC1A6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EDBCC2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20</w:t>
            </w:r>
          </w:p>
        </w:tc>
      </w:tr>
      <w:tr w:rsidR="000C6B96" w:rsidRPr="00F83807" w14:paraId="34C02D4D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317D7361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Literate</w:t>
            </w:r>
          </w:p>
        </w:tc>
      </w:tr>
      <w:tr w:rsidR="000C6B96" w:rsidRPr="00F83807" w14:paraId="2B1B26B6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B96AD6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E8623DF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5BEE14BB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BA8E1F8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B65F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216</w:t>
            </w:r>
          </w:p>
        </w:tc>
      </w:tr>
      <w:tr w:rsidR="000C6B96" w:rsidRPr="00F83807" w14:paraId="291C5BCB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79E28F1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58BAD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162, 0.270]</w:t>
            </w:r>
          </w:p>
        </w:tc>
      </w:tr>
      <w:tr w:rsidR="000C6B96" w:rsidRPr="00F83807" w14:paraId="372C83DB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FFA3C75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E39CE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2B2FB237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41CB3150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Born in South Africa</w:t>
            </w:r>
          </w:p>
        </w:tc>
      </w:tr>
      <w:tr w:rsidR="000C6B96" w:rsidRPr="00F83807" w14:paraId="477CBDD7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FD4ADE3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7D1FC95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166A8133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78BBED8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520D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052</w:t>
            </w:r>
          </w:p>
        </w:tc>
      </w:tr>
      <w:tr w:rsidR="000C6B96" w:rsidRPr="00F83807" w14:paraId="7E43562D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EEB3CE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B0B74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01, 0.103]</w:t>
            </w:r>
          </w:p>
        </w:tc>
      </w:tr>
      <w:tr w:rsidR="000C6B96" w:rsidRPr="00F83807" w14:paraId="3E37E7D6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84DF20F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C1113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4</w:t>
            </w:r>
          </w:p>
        </w:tc>
      </w:tr>
      <w:tr w:rsidR="000C6B96" w:rsidRPr="00F83807" w14:paraId="1A592B3F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01C5BFBB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Self-rated child health</w:t>
            </w:r>
          </w:p>
        </w:tc>
      </w:tr>
      <w:tr w:rsidR="000C6B96" w:rsidRPr="00F83807" w14:paraId="5F205218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69DCE03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Very good, good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9925DAB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39180370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5FA4EEA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Moderate, bad, very bad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24BF0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0.155</w:t>
            </w:r>
          </w:p>
        </w:tc>
      </w:tr>
      <w:tr w:rsidR="000C6B96" w:rsidRPr="00F83807" w14:paraId="1FDB61AD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6948C3F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1CFBE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096, 0.214]</w:t>
            </w:r>
          </w:p>
        </w:tc>
      </w:tr>
      <w:tr w:rsidR="000C6B96" w:rsidRPr="00F83807" w14:paraId="6E372EFA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E3EDF6C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E0735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122AF2CB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56122BE6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Health service use</w:t>
            </w:r>
          </w:p>
        </w:tc>
      </w:tr>
      <w:tr w:rsidR="000C6B96" w:rsidRPr="00F83807" w14:paraId="059BDC11" w14:textId="77777777" w:rsidTr="00F17BCB">
        <w:trPr>
          <w:trHeight w:val="459"/>
        </w:trPr>
        <w:tc>
          <w:tcPr>
            <w:tcW w:w="2127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center"/>
          </w:tcPr>
          <w:p w14:paraId="14B1203A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1838" w:type="dxa"/>
            <w:tcBorders>
              <w:top w:val="single" w:sz="0" w:space="0" w:color="000000"/>
              <w:left w:val="nil"/>
              <w:bottom w:val="nil"/>
              <w:right w:val="nil"/>
            </w:tcBorders>
            <w:vAlign w:val="bottom"/>
          </w:tcPr>
          <w:p w14:paraId="6A2E19AC" w14:textId="77777777" w:rsidR="000C6B96" w:rsidRPr="00F83807" w:rsidRDefault="000C6B96" w:rsidP="00F17BCB">
            <w:pPr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i/>
                <w:iCs/>
                <w:sz w:val="20"/>
                <w:szCs w:val="20"/>
              </w:rPr>
              <w:t>Ref.</w:t>
            </w:r>
          </w:p>
        </w:tc>
      </w:tr>
      <w:tr w:rsidR="000C6B96" w:rsidRPr="00F83807" w14:paraId="1867970E" w14:textId="77777777" w:rsidTr="00F17BCB"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7561FF6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  <w:r w:rsidRPr="00F83807">
              <w:rPr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50B84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-0.098</w:t>
            </w:r>
          </w:p>
        </w:tc>
      </w:tr>
      <w:tr w:rsidR="000C6B96" w:rsidRPr="00F83807" w14:paraId="24623D35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591AAE3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AE579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-0.140, -0.056]</w:t>
            </w:r>
          </w:p>
        </w:tc>
      </w:tr>
      <w:tr w:rsidR="000C6B96" w:rsidRPr="00F83807" w14:paraId="6A10EBC5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67D2E39B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2AAD8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608A291C" w14:textId="77777777" w:rsidTr="00F17BCB">
        <w:tc>
          <w:tcPr>
            <w:tcW w:w="3965" w:type="dxa"/>
            <w:gridSpan w:val="2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631D376" w14:textId="77777777" w:rsidR="000C6B96" w:rsidRPr="00F83807" w:rsidRDefault="000C6B96" w:rsidP="00F17BCB">
            <w:pPr>
              <w:rPr>
                <w:rFonts w:cs="Times New Roman"/>
                <w:b/>
                <w:b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sz w:val="20"/>
                <w:szCs w:val="20"/>
              </w:rPr>
              <w:t>Intercept</w:t>
            </w:r>
          </w:p>
        </w:tc>
      </w:tr>
      <w:tr w:rsidR="000C6B96" w:rsidRPr="00F83807" w14:paraId="5A19004A" w14:textId="77777777" w:rsidTr="00F17BCB"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580FCF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633C9B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1.152</w:t>
            </w:r>
          </w:p>
        </w:tc>
      </w:tr>
      <w:tr w:rsidR="000C6B96" w:rsidRPr="00F83807" w14:paraId="15FBB355" w14:textId="77777777" w:rsidTr="00F17BCB"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14:paraId="0C2D0C00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0BCE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t>[0.945, 1.358]</w:t>
            </w:r>
          </w:p>
        </w:tc>
      </w:tr>
      <w:tr w:rsidR="000C6B96" w:rsidRPr="00F83807" w14:paraId="2BE3CE4C" w14:textId="77777777" w:rsidTr="00F17BCB"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41B8104" w14:textId="77777777" w:rsidR="000C6B96" w:rsidRPr="00F83807" w:rsidRDefault="000C6B96" w:rsidP="00F17BCB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17F0C" w14:textId="77777777" w:rsidR="000C6B96" w:rsidRPr="00F83807" w:rsidRDefault="000C6B96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i/>
              </w:rPr>
              <w:t>0.00</w:t>
            </w:r>
          </w:p>
        </w:tc>
      </w:tr>
      <w:tr w:rsidR="000C6B96" w:rsidRPr="00F83807" w14:paraId="401E4F62" w14:textId="77777777" w:rsidTr="00F17BCB">
        <w:trPr>
          <w:trHeight w:val="18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6DF267" w14:textId="77777777" w:rsidR="000C6B96" w:rsidRPr="00F83807" w:rsidRDefault="000C6B96" w:rsidP="00F17BCB">
            <w:pPr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F83807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4D7B" w14:textId="77777777" w:rsidR="000C6B96" w:rsidRPr="00BC671B" w:rsidRDefault="000C6B96" w:rsidP="00F17BCB">
            <w:pPr>
              <w:jc w:val="center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BC671B">
              <w:rPr>
                <w:b/>
                <w:bCs/>
                <w:i/>
                <w:iCs/>
              </w:rPr>
              <w:t>8,508</w:t>
            </w:r>
          </w:p>
        </w:tc>
      </w:tr>
    </w:tbl>
    <w:p w14:paraId="1E1E7B2D" w14:textId="77777777" w:rsidR="000C6B96" w:rsidRPr="000C6B96" w:rsidRDefault="000C6B96" w:rsidP="000C6B96">
      <w:pPr>
        <w:pStyle w:val="Caption"/>
        <w:rPr>
          <w:rFonts w:ascii="Calibri" w:hAnsi="Calibri" w:cs="Calibri"/>
          <w:i/>
          <w:iCs w:val="0"/>
        </w:rPr>
      </w:pPr>
      <w:r w:rsidRPr="000C6B96">
        <w:rPr>
          <w:rFonts w:ascii="Calibri" w:hAnsi="Calibri" w:cs="Calibri"/>
          <w:i/>
          <w:iCs w:val="0"/>
        </w:rPr>
        <w:t xml:space="preserve">Note: The table displays the coefficients of the generalized estimation equation regression models. 95% confidence intervals are displayed in squared brackets and p-values in italics. </w:t>
      </w:r>
    </w:p>
    <w:p w14:paraId="1268276C" w14:textId="77777777" w:rsidR="000C6B96" w:rsidRPr="000C6B96" w:rsidRDefault="000C6B96" w:rsidP="000C6B96">
      <w:pPr>
        <w:pStyle w:val="Caption"/>
        <w:rPr>
          <w:rFonts w:ascii="Calibri" w:hAnsi="Calibri" w:cs="Calibri"/>
          <w:i/>
          <w:iCs w:val="0"/>
        </w:rPr>
      </w:pPr>
      <w:r w:rsidRPr="000C6B96">
        <w:rPr>
          <w:rFonts w:ascii="Calibri" w:hAnsi="Calibri" w:cs="Calibri"/>
          <w:i/>
          <w:iCs w:val="0"/>
        </w:rPr>
        <w:t>Abbreviations: CES-D: Center for Epidemiologic Studies-Depression; CI = confidence interval; Ref = reference category</w:t>
      </w:r>
    </w:p>
    <w:p w14:paraId="4DBCCA37" w14:textId="5A739D15" w:rsidR="00BA71F3" w:rsidRPr="000C6B96" w:rsidRDefault="00BA71F3">
      <w:pPr>
        <w:rPr>
          <w:rFonts w:cs="Calibri"/>
          <w:i/>
          <w:iCs/>
          <w:lang w:val="en-US"/>
        </w:rPr>
      </w:pPr>
    </w:p>
    <w:sectPr w:rsidR="00BA71F3" w:rsidRPr="000C6B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627B0"/>
    <w:rsid w:val="000B2CC2"/>
    <w:rsid w:val="000C6B96"/>
    <w:rsid w:val="00181AEF"/>
    <w:rsid w:val="002254D8"/>
    <w:rsid w:val="00360C8A"/>
    <w:rsid w:val="00402CB8"/>
    <w:rsid w:val="00517967"/>
    <w:rsid w:val="0063690F"/>
    <w:rsid w:val="006E50C8"/>
    <w:rsid w:val="0071303D"/>
    <w:rsid w:val="00BA71F3"/>
    <w:rsid w:val="00CA6E5C"/>
    <w:rsid w:val="00CB703F"/>
    <w:rsid w:val="00CC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18</Words>
  <Characters>1883</Characters>
  <Application>Microsoft Office Word</Application>
  <DocSecurity>0</DocSecurity>
  <Lines>40</Lines>
  <Paragraphs>22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5</cp:revision>
  <dcterms:created xsi:type="dcterms:W3CDTF">2026-05-18T16:59:00Z</dcterms:created>
  <dcterms:modified xsi:type="dcterms:W3CDTF">2026-05-18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